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835B4" w14:textId="05220421" w:rsidR="001441FF" w:rsidRPr="001441FF" w:rsidRDefault="001441FF">
      <w:pPr>
        <w:rPr>
          <w:b/>
          <w:bCs/>
          <w:sz w:val="28"/>
          <w:szCs w:val="28"/>
        </w:rPr>
      </w:pPr>
      <w:r w:rsidRPr="001441FF">
        <w:rPr>
          <w:b/>
          <w:bCs/>
          <w:sz w:val="28"/>
          <w:szCs w:val="28"/>
        </w:rPr>
        <w:t>Multimedia Appendix 1: DISCERN score.</w:t>
      </w:r>
    </w:p>
    <w:p w14:paraId="0505163F" w14:textId="2F332177" w:rsidR="001441FF" w:rsidRDefault="001441FF"/>
    <w:tbl>
      <w:tblPr>
        <w:tblW w:w="9000" w:type="dxa"/>
        <w:tblLook w:val="04A0" w:firstRow="1" w:lastRow="0" w:firstColumn="1" w:lastColumn="0" w:noHBand="0" w:noVBand="1"/>
      </w:tblPr>
      <w:tblGrid>
        <w:gridCol w:w="960"/>
        <w:gridCol w:w="8040"/>
      </w:tblGrid>
      <w:tr w:rsidR="001441FF" w:rsidRPr="001441FF" w14:paraId="4FC69EF9" w14:textId="77777777" w:rsidTr="001441FF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E9A9DB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1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925F220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41FF">
              <w:rPr>
                <w:rFonts w:ascii="Calibri" w:eastAsia="Times New Roman" w:hAnsi="Calibri" w:cs="Calibri"/>
                <w:b/>
                <w:bCs/>
                <w:color w:val="000000"/>
              </w:rPr>
              <w:t>RELIABILITY</w:t>
            </w:r>
          </w:p>
        </w:tc>
      </w:tr>
      <w:tr w:rsidR="001441FF" w:rsidRPr="001441FF" w14:paraId="02ECDAE7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CD9F23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ABAD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Are the aims clear?</w:t>
            </w:r>
          </w:p>
        </w:tc>
      </w:tr>
      <w:tr w:rsidR="001441FF" w:rsidRPr="001441FF" w14:paraId="2D6231D8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96753B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43CF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achieve its aims?</w:t>
            </w:r>
          </w:p>
        </w:tc>
      </w:tr>
      <w:tr w:rsidR="001441FF" w:rsidRPr="001441FF" w14:paraId="3CDC8E71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1EF68C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532D9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Is it relevant?</w:t>
            </w:r>
          </w:p>
        </w:tc>
      </w:tr>
      <w:tr w:rsidR="001441FF" w:rsidRPr="001441FF" w14:paraId="04FA66BA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515632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4B180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Is it clear what sources of information were used to compile the publication?</w:t>
            </w:r>
          </w:p>
        </w:tc>
      </w:tr>
      <w:tr w:rsidR="001441FF" w:rsidRPr="001441FF" w14:paraId="57E0F73B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439E5A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E9FAF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Is it clear when the information used or reported in the publication was produced?</w:t>
            </w:r>
          </w:p>
        </w:tc>
      </w:tr>
      <w:tr w:rsidR="001441FF" w:rsidRPr="001441FF" w14:paraId="0B037490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797988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5437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Is it balanced and unbiased?</w:t>
            </w:r>
          </w:p>
        </w:tc>
      </w:tr>
      <w:tr w:rsidR="001441FF" w:rsidRPr="001441FF" w14:paraId="64DD2C73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9B5CBB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1300D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provide details of additional sources of support and information?</w:t>
            </w:r>
          </w:p>
        </w:tc>
      </w:tr>
      <w:tr w:rsidR="001441FF" w:rsidRPr="001441FF" w14:paraId="0B688ED2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13FF2DCB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7B72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refer to areas of uncertainty?</w:t>
            </w:r>
          </w:p>
        </w:tc>
      </w:tr>
      <w:tr w:rsidR="001441FF" w:rsidRPr="001441FF" w14:paraId="1F05911A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3BCFED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22A4956F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41FF">
              <w:rPr>
                <w:rFonts w:ascii="Calibri" w:eastAsia="Times New Roman" w:hAnsi="Calibri" w:cs="Calibri"/>
                <w:b/>
                <w:bCs/>
                <w:color w:val="000000"/>
              </w:rPr>
              <w:t>QUALITY</w:t>
            </w:r>
          </w:p>
        </w:tc>
      </w:tr>
      <w:tr w:rsidR="001441FF" w:rsidRPr="001441FF" w14:paraId="42B1ACC6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9C5AC1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5C75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describe how TACE works?</w:t>
            </w:r>
          </w:p>
        </w:tc>
      </w:tr>
      <w:tr w:rsidR="001441FF" w:rsidRPr="001441FF" w14:paraId="79D6A87A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3E1194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38F4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describe the benefits of TACE?</w:t>
            </w:r>
          </w:p>
        </w:tc>
      </w:tr>
      <w:tr w:rsidR="001441FF" w:rsidRPr="001441FF" w14:paraId="16424984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0A473B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B8677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describe the risks of TACE?</w:t>
            </w:r>
          </w:p>
        </w:tc>
      </w:tr>
      <w:tr w:rsidR="001441FF" w:rsidRPr="001441FF" w14:paraId="4F375807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0B0EF8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F48C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describe what would happen if TACE is not used?</w:t>
            </w:r>
          </w:p>
        </w:tc>
      </w:tr>
      <w:tr w:rsidR="001441FF" w:rsidRPr="001441FF" w14:paraId="7A1ED6B0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38F517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2017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describe how TACE affects overall quality of life?</w:t>
            </w:r>
          </w:p>
        </w:tc>
      </w:tr>
      <w:tr w:rsidR="001441FF" w:rsidRPr="001441FF" w14:paraId="33F9DE41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1F10F5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3397" w14:textId="203BDA11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Is it clear that there may be possible treatment choice</w:t>
            </w:r>
            <w:r w:rsidR="00F049C1">
              <w:rPr>
                <w:rFonts w:ascii="Calibri" w:eastAsia="Times New Roman" w:hAnsi="Calibri" w:cs="Calibri"/>
                <w:color w:val="000000"/>
              </w:rPr>
              <w:t>s</w:t>
            </w:r>
            <w:r w:rsidRPr="001441FF">
              <w:rPr>
                <w:rFonts w:ascii="Calibri" w:eastAsia="Times New Roman" w:hAnsi="Calibri" w:cs="Calibri"/>
                <w:color w:val="000000"/>
              </w:rPr>
              <w:t xml:space="preserve"> other than TACE?</w:t>
            </w:r>
          </w:p>
        </w:tc>
      </w:tr>
      <w:tr w:rsidR="001441FF" w:rsidRPr="001441FF" w14:paraId="5118242B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13D03883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A559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Does it provide support for shared decision-making?</w:t>
            </w:r>
          </w:p>
        </w:tc>
      </w:tr>
      <w:tr w:rsidR="001441FF" w:rsidRPr="001441FF" w14:paraId="30C0C992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30617C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2918A00D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41FF">
              <w:rPr>
                <w:rFonts w:ascii="Calibri" w:eastAsia="Times New Roman" w:hAnsi="Calibri" w:cs="Calibri"/>
                <w:b/>
                <w:bCs/>
                <w:color w:val="000000"/>
              </w:rPr>
              <w:t>OVERALL RATING</w:t>
            </w:r>
          </w:p>
        </w:tc>
      </w:tr>
      <w:tr w:rsidR="001441FF" w:rsidRPr="001441FF" w14:paraId="393C0BDF" w14:textId="77777777" w:rsidTr="001441FF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6F01BE61" w14:textId="77777777" w:rsidR="001441FF" w:rsidRPr="001441FF" w:rsidRDefault="001441FF" w:rsidP="00144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6EFF" w14:textId="77777777" w:rsidR="001441FF" w:rsidRPr="001441FF" w:rsidRDefault="001441FF" w:rsidP="00144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41FF">
              <w:rPr>
                <w:rFonts w:ascii="Calibri" w:eastAsia="Times New Roman" w:hAnsi="Calibri" w:cs="Calibri"/>
                <w:color w:val="000000"/>
              </w:rPr>
              <w:t>What is the overall quality of the publication as a source of information about TACE?</w:t>
            </w:r>
          </w:p>
        </w:tc>
      </w:tr>
    </w:tbl>
    <w:p w14:paraId="57979D02" w14:textId="77777777" w:rsidR="001441FF" w:rsidRDefault="001441FF"/>
    <w:sectPr w:rsidR="00144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FF"/>
    <w:rsid w:val="001441FF"/>
    <w:rsid w:val="00F0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770CA"/>
  <w15:chartTrackingRefBased/>
  <w15:docId w15:val="{6CECBC12-0304-49BD-BA3E-E4CD7511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4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IDERIS</dc:creator>
  <cp:keywords/>
  <dc:description/>
  <cp:lastModifiedBy>Debbie</cp:lastModifiedBy>
  <cp:revision>2</cp:revision>
  <dcterms:created xsi:type="dcterms:W3CDTF">2021-03-18T13:20:00Z</dcterms:created>
  <dcterms:modified xsi:type="dcterms:W3CDTF">2021-05-06T14:54:00Z</dcterms:modified>
</cp:coreProperties>
</file>